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F83558" w14:textId="77777777" w:rsidR="00877765" w:rsidRPr="00133DE1" w:rsidRDefault="003B636B" w:rsidP="00877765">
      <w:pPr>
        <w:spacing w:line="480" w:lineRule="auto"/>
        <w:rPr>
          <w:rFonts w:ascii="Times New Roman" w:hAnsi="Times New Roman" w:cs="Times New Roman"/>
          <w:sz w:val="24"/>
          <w:szCs w:val="24"/>
        </w:rPr>
      </w:pPr>
      <w:bookmarkStart w:id="0" w:name="Appendix2"/>
      <w:bookmarkStart w:id="1" w:name="_GoBack"/>
      <w:bookmarkEnd w:id="1"/>
      <w:r w:rsidRPr="00133DE1">
        <w:rPr>
          <w:rFonts w:ascii="Times New Roman" w:hAnsi="Times New Roman" w:cs="Times New Roman"/>
          <w:b/>
          <w:bCs/>
          <w:sz w:val="24"/>
          <w:szCs w:val="24"/>
        </w:rPr>
        <w:t>A</w:t>
      </w:r>
      <w:r>
        <w:rPr>
          <w:rFonts w:ascii="Times New Roman" w:hAnsi="Times New Roman" w:cs="Times New Roman"/>
          <w:b/>
          <w:bCs/>
          <w:sz w:val="24"/>
          <w:szCs w:val="24"/>
        </w:rPr>
        <w:t>dditional file</w:t>
      </w:r>
      <w:r w:rsidR="00877765" w:rsidRPr="00133DE1">
        <w:rPr>
          <w:rFonts w:ascii="Times New Roman" w:hAnsi="Times New Roman" w:cs="Times New Roman"/>
          <w:b/>
          <w:bCs/>
          <w:sz w:val="24"/>
          <w:szCs w:val="24"/>
        </w:rPr>
        <w:t xml:space="preserve"> 2</w:t>
      </w:r>
      <w:bookmarkEnd w:id="0"/>
      <w:r w:rsidR="00877765" w:rsidRPr="00133DE1">
        <w:rPr>
          <w:rFonts w:ascii="Times New Roman" w:hAnsi="Times New Roman" w:cs="Times New Roman"/>
          <w:sz w:val="24"/>
          <w:szCs w:val="24"/>
        </w:rPr>
        <w:t>: Additional details for the external dataset</w:t>
      </w:r>
    </w:p>
    <w:p w14:paraId="1C233468" w14:textId="69760A31" w:rsidR="00877765" w:rsidRDefault="00877765" w:rsidP="00877765">
      <w:pPr>
        <w:rPr>
          <w:rFonts w:ascii="Times New Roman" w:hAnsi="Times New Roman" w:cs="Times New Roman"/>
          <w:color w:val="000000"/>
          <w:sz w:val="24"/>
          <w:szCs w:val="24"/>
          <w:shd w:val="clear" w:color="auto" w:fill="FFFFFF"/>
        </w:rPr>
      </w:pPr>
      <w:r w:rsidRPr="00133DE1">
        <w:rPr>
          <w:rFonts w:ascii="Times New Roman" w:hAnsi="Times New Roman" w:cs="Times New Roman"/>
          <w:sz w:val="24"/>
          <w:szCs w:val="24"/>
        </w:rPr>
        <w:t xml:space="preserve">We evaluated our algorithms' performance against an external dataset that included 1988 articles. These articles were confirmed primary reports of RCTs, of which 688 were CRT reports and the rest were individually randomized trials. This dataset </w:t>
      </w:r>
      <w:proofErr w:type="gramStart"/>
      <w:r w:rsidRPr="00133DE1">
        <w:rPr>
          <w:rFonts w:ascii="Times New Roman" w:hAnsi="Times New Roman" w:cs="Times New Roman"/>
          <w:sz w:val="24"/>
          <w:szCs w:val="24"/>
        </w:rPr>
        <w:t>has been described</w:t>
      </w:r>
      <w:proofErr w:type="gramEnd"/>
      <w:r w:rsidRPr="00133DE1">
        <w:rPr>
          <w:rFonts w:ascii="Times New Roman" w:hAnsi="Times New Roman" w:cs="Times New Roman"/>
          <w:sz w:val="24"/>
          <w:szCs w:val="24"/>
        </w:rPr>
        <w:t xml:space="preserve"> elsewhere</w:t>
      </w:r>
      <w:r w:rsidR="004D7E8C">
        <w:rPr>
          <w:rFonts w:ascii="Times New Roman" w:hAnsi="Times New Roman" w:cs="Times New Roman"/>
          <w:sz w:val="24"/>
          <w:szCs w:val="24"/>
        </w:rPr>
        <w:t xml:space="preserve"> [1]</w:t>
      </w:r>
      <w:r>
        <w:rPr>
          <w:rFonts w:ascii="Times New Roman" w:hAnsi="Times New Roman" w:cs="Times New Roman"/>
          <w:sz w:val="24"/>
          <w:szCs w:val="24"/>
        </w:rPr>
        <w:t>.</w:t>
      </w:r>
      <w:r w:rsidRPr="00133DE1">
        <w:rPr>
          <w:rFonts w:ascii="Times New Roman" w:hAnsi="Times New Roman" w:cs="Times New Roman"/>
          <w:sz w:val="24"/>
          <w:szCs w:val="24"/>
        </w:rPr>
        <w:t xml:space="preserve"> Briefly, the authors identified pragmatic clinical trials using a sensitivity-maximizing pragmatic search filter; this search filter is independent of this study's CRT search filter</w:t>
      </w:r>
      <w:r w:rsidR="004D7E8C">
        <w:rPr>
          <w:rFonts w:ascii="Times New Roman" w:hAnsi="Times New Roman" w:cs="Times New Roman"/>
          <w:sz w:val="24"/>
          <w:szCs w:val="24"/>
        </w:rPr>
        <w:t xml:space="preserve"> [2]</w:t>
      </w:r>
      <w:r>
        <w:rPr>
          <w:rFonts w:ascii="Times New Roman" w:hAnsi="Times New Roman" w:cs="Times New Roman"/>
          <w:sz w:val="24"/>
          <w:szCs w:val="24"/>
        </w:rPr>
        <w:t>.</w:t>
      </w:r>
      <w:r w:rsidRPr="00133DE1">
        <w:rPr>
          <w:rFonts w:ascii="Times New Roman" w:hAnsi="Times New Roman" w:cs="Times New Roman"/>
          <w:sz w:val="24"/>
          <w:szCs w:val="24"/>
        </w:rPr>
        <w:t xml:space="preserve"> The search filter for the external dataset was applied in MEDLINE on April 3</w:t>
      </w:r>
      <w:r w:rsidRPr="00133DE1">
        <w:rPr>
          <w:rFonts w:ascii="Times New Roman" w:hAnsi="Times New Roman" w:cs="Times New Roman"/>
          <w:sz w:val="24"/>
          <w:szCs w:val="24"/>
          <w:vertAlign w:val="superscript"/>
        </w:rPr>
        <w:t>rd</w:t>
      </w:r>
      <w:r w:rsidRPr="00133DE1">
        <w:rPr>
          <w:rFonts w:ascii="Times New Roman" w:hAnsi="Times New Roman" w:cs="Times New Roman"/>
          <w:sz w:val="24"/>
          <w:szCs w:val="24"/>
        </w:rPr>
        <w:t>, 2019, for the period between January 1</w:t>
      </w:r>
      <w:r w:rsidRPr="00133DE1">
        <w:rPr>
          <w:rFonts w:ascii="Times New Roman" w:hAnsi="Times New Roman" w:cs="Times New Roman"/>
          <w:sz w:val="24"/>
          <w:szCs w:val="24"/>
          <w:vertAlign w:val="superscript"/>
        </w:rPr>
        <w:t>st</w:t>
      </w:r>
      <w:r w:rsidRPr="00133DE1">
        <w:rPr>
          <w:rFonts w:ascii="Times New Roman" w:hAnsi="Times New Roman" w:cs="Times New Roman"/>
          <w:sz w:val="24"/>
          <w:szCs w:val="24"/>
        </w:rPr>
        <w:t>, 2014, and April 3</w:t>
      </w:r>
      <w:r w:rsidRPr="00133DE1">
        <w:rPr>
          <w:rFonts w:ascii="Times New Roman" w:hAnsi="Times New Roman" w:cs="Times New Roman"/>
          <w:sz w:val="24"/>
          <w:szCs w:val="24"/>
          <w:vertAlign w:val="superscript"/>
        </w:rPr>
        <w:t>rd</w:t>
      </w:r>
      <w:r w:rsidRPr="00133DE1">
        <w:rPr>
          <w:rFonts w:ascii="Times New Roman" w:hAnsi="Times New Roman" w:cs="Times New Roman"/>
          <w:sz w:val="24"/>
          <w:szCs w:val="24"/>
        </w:rPr>
        <w:t xml:space="preserve">, 2019. The 2014 date was chosen because this was the first date the National Library of Medicine began indexing pragmatic clinical trials as a publication type. The authors identified 4337 pragmatic articles from the search strategy, of which we used 1988 trials that were registered in ClinicalTrials.gov. From these 1988 articles, we removed 72 articles that were captured </w:t>
      </w:r>
      <w:r w:rsidRPr="00133DE1">
        <w:rPr>
          <w:rFonts w:ascii="Times New Roman" w:hAnsi="Times New Roman" w:cs="Times New Roman"/>
          <w:color w:val="000000"/>
          <w:sz w:val="24"/>
          <w:szCs w:val="24"/>
          <w:shd w:val="clear" w:color="auto" w:fill="FFFFFF"/>
        </w:rPr>
        <w:t>in the training or validation datasets. We applied this exclusion criterion to avoid data leakage that would artificially inflate the models' performance.</w:t>
      </w:r>
    </w:p>
    <w:p w14:paraId="1020D3F2" w14:textId="75BBBF85" w:rsidR="004D7E8C" w:rsidRDefault="004D7E8C" w:rsidP="00877765">
      <w:pPr>
        <w:rPr>
          <w:rFonts w:ascii="Times New Roman" w:hAnsi="Times New Roman" w:cs="Times New Roman"/>
          <w:color w:val="000000"/>
          <w:sz w:val="24"/>
          <w:szCs w:val="24"/>
          <w:shd w:val="clear" w:color="auto" w:fill="FFFFFF"/>
        </w:rPr>
      </w:pPr>
    </w:p>
    <w:p w14:paraId="3EAF4109" w14:textId="47024A62" w:rsidR="004D7E8C" w:rsidRPr="00590CE6" w:rsidRDefault="004D7E8C" w:rsidP="00877765">
      <w:pPr>
        <w:rPr>
          <w:rFonts w:ascii="Times New Roman" w:hAnsi="Times New Roman" w:cs="Times New Roman"/>
          <w:b/>
          <w:bCs/>
          <w:color w:val="000000"/>
          <w:sz w:val="24"/>
          <w:szCs w:val="24"/>
          <w:u w:val="single"/>
          <w:shd w:val="clear" w:color="auto" w:fill="FFFFFF"/>
        </w:rPr>
      </w:pPr>
      <w:r w:rsidRPr="00590CE6">
        <w:rPr>
          <w:rFonts w:ascii="Times New Roman" w:hAnsi="Times New Roman" w:cs="Times New Roman"/>
          <w:b/>
          <w:bCs/>
          <w:color w:val="000000"/>
          <w:sz w:val="24"/>
          <w:szCs w:val="24"/>
          <w:u w:val="single"/>
          <w:shd w:val="clear" w:color="auto" w:fill="FFFFFF"/>
        </w:rPr>
        <w:t>References</w:t>
      </w:r>
    </w:p>
    <w:p w14:paraId="2389DCF1" w14:textId="2F1AE0D5" w:rsidR="004D7E8C" w:rsidRPr="004D7E8C" w:rsidRDefault="004D7E8C" w:rsidP="004D7E8C">
      <w:pPr>
        <w:rPr>
          <w:rStyle w:val="fontstyle01"/>
          <w:rFonts w:ascii="Times New Roman" w:hAnsi="Times New Roman" w:cs="Times New Roman"/>
          <w:sz w:val="24"/>
          <w:szCs w:val="24"/>
        </w:rPr>
      </w:pPr>
      <w:r>
        <w:rPr>
          <w:rStyle w:val="fontstyle01"/>
          <w:rFonts w:ascii="Times New Roman" w:hAnsi="Times New Roman" w:cs="Times New Roman"/>
          <w:sz w:val="24"/>
          <w:szCs w:val="24"/>
        </w:rPr>
        <w:t>[</w:t>
      </w:r>
      <w:r w:rsidRPr="004D7E8C">
        <w:rPr>
          <w:rStyle w:val="fontstyle01"/>
          <w:rFonts w:ascii="Times New Roman" w:hAnsi="Times New Roman" w:cs="Times New Roman"/>
          <w:sz w:val="24"/>
          <w:szCs w:val="24"/>
        </w:rPr>
        <w:t>1</w:t>
      </w:r>
      <w:r>
        <w:rPr>
          <w:rStyle w:val="fontstyle01"/>
          <w:rFonts w:ascii="Times New Roman" w:hAnsi="Times New Roman" w:cs="Times New Roman"/>
          <w:sz w:val="24"/>
          <w:szCs w:val="24"/>
        </w:rPr>
        <w:t>]</w:t>
      </w:r>
      <w:r w:rsidRPr="004D7E8C">
        <w:rPr>
          <w:rStyle w:val="fontstyle01"/>
          <w:rFonts w:ascii="Times New Roman" w:hAnsi="Times New Roman" w:cs="Times New Roman"/>
          <w:sz w:val="24"/>
          <w:szCs w:val="24"/>
        </w:rPr>
        <w:t xml:space="preserve"> Nicholls SG, Carroll K, Hey SP, et al. A review of pragmatic trials found a high degree of diversity in design and scope, deficiencies in reporting and trial registry data, and poor indexing. J Clin Epidemiol. 2021</w:t>
      </w:r>
      <w:proofErr w:type="gramStart"/>
      <w:r w:rsidRPr="004D7E8C">
        <w:rPr>
          <w:rStyle w:val="fontstyle01"/>
          <w:rFonts w:ascii="Times New Roman" w:hAnsi="Times New Roman" w:cs="Times New Roman"/>
          <w:sz w:val="24"/>
          <w:szCs w:val="24"/>
        </w:rPr>
        <w:t>;137:45</w:t>
      </w:r>
      <w:proofErr w:type="gramEnd"/>
      <w:r w:rsidRPr="004D7E8C">
        <w:rPr>
          <w:rStyle w:val="fontstyle01"/>
          <w:rFonts w:ascii="Times New Roman" w:hAnsi="Times New Roman" w:cs="Times New Roman"/>
          <w:sz w:val="24"/>
          <w:szCs w:val="24"/>
        </w:rPr>
        <w:noBreakHyphen/>
        <w:t>57.</w:t>
      </w:r>
    </w:p>
    <w:p w14:paraId="7AEDC0D8" w14:textId="159E1B00" w:rsidR="004D7E8C" w:rsidRPr="004D7E8C" w:rsidRDefault="004D7E8C" w:rsidP="004D7E8C">
      <w:pPr>
        <w:rPr>
          <w:rFonts w:ascii="Times New Roman" w:hAnsi="Times New Roman" w:cs="Times New Roman"/>
          <w:sz w:val="24"/>
          <w:szCs w:val="24"/>
        </w:rPr>
      </w:pPr>
      <w:r w:rsidRPr="004D7E8C">
        <w:rPr>
          <w:rFonts w:ascii="Times New Roman" w:hAnsi="Times New Roman" w:cs="Times New Roman"/>
          <w:color w:val="000000"/>
          <w:sz w:val="24"/>
          <w:szCs w:val="24"/>
        </w:rPr>
        <w:br/>
      </w:r>
      <w:r>
        <w:rPr>
          <w:rStyle w:val="fontstyle01"/>
          <w:rFonts w:ascii="Times New Roman" w:hAnsi="Times New Roman" w:cs="Times New Roman"/>
          <w:sz w:val="24"/>
          <w:szCs w:val="24"/>
        </w:rPr>
        <w:t>[2]</w:t>
      </w:r>
      <w:r w:rsidRPr="004D7E8C">
        <w:rPr>
          <w:rStyle w:val="fontstyle01"/>
          <w:rFonts w:ascii="Times New Roman" w:hAnsi="Times New Roman" w:cs="Times New Roman"/>
          <w:sz w:val="24"/>
          <w:szCs w:val="24"/>
        </w:rPr>
        <w:t xml:space="preserve"> Taljaard M, McDonald S, Nicholls SG, Carroll K, Hey SP, Grimshaw JM, et al.</w:t>
      </w:r>
      <w:r w:rsidRPr="004D7E8C">
        <w:rPr>
          <w:rFonts w:ascii="Times New Roman" w:hAnsi="Times New Roman" w:cs="Times New Roman"/>
          <w:color w:val="000000"/>
          <w:sz w:val="24"/>
          <w:szCs w:val="24"/>
        </w:rPr>
        <w:t xml:space="preserve"> </w:t>
      </w:r>
      <w:r w:rsidRPr="004D7E8C">
        <w:rPr>
          <w:rStyle w:val="fontstyle01"/>
          <w:rFonts w:ascii="Times New Roman" w:hAnsi="Times New Roman" w:cs="Times New Roman"/>
          <w:sz w:val="24"/>
          <w:szCs w:val="24"/>
        </w:rPr>
        <w:t>A search filter to identify pragmatic trials in MEDLINE was highly specific but lacked sensitivity. J Clin Epidemiol. 2020</w:t>
      </w:r>
      <w:proofErr w:type="gramStart"/>
      <w:r w:rsidRPr="004D7E8C">
        <w:rPr>
          <w:rStyle w:val="fontstyle01"/>
          <w:rFonts w:ascii="Times New Roman" w:hAnsi="Times New Roman" w:cs="Times New Roman"/>
          <w:sz w:val="24"/>
          <w:szCs w:val="24"/>
        </w:rPr>
        <w:t>;124:75</w:t>
      </w:r>
      <w:proofErr w:type="gramEnd"/>
      <w:r w:rsidRPr="004D7E8C">
        <w:rPr>
          <w:rStyle w:val="fontstyle01"/>
          <w:rFonts w:ascii="Times New Roman" w:hAnsi="Times New Roman" w:cs="Times New Roman"/>
          <w:sz w:val="24"/>
          <w:szCs w:val="24"/>
        </w:rPr>
        <w:t>–84. Elsevier USA.</w:t>
      </w:r>
    </w:p>
    <w:p w14:paraId="5C717399" w14:textId="77777777" w:rsidR="004D7E8C" w:rsidRDefault="004D7E8C" w:rsidP="00877765"/>
    <w:sectPr w:rsidR="004D7E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yriadPro-Light">
    <w:altName w:val="Cambria"/>
    <w:panose1 w:val="00000000000000000000"/>
    <w:charset w:val="00"/>
    <w:family w:val="roman"/>
    <w:notTrueType/>
    <w:pitch w:val="default"/>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7765"/>
    <w:rsid w:val="00001834"/>
    <w:rsid w:val="00003E12"/>
    <w:rsid w:val="0000483F"/>
    <w:rsid w:val="00004924"/>
    <w:rsid w:val="000052B5"/>
    <w:rsid w:val="00005E3D"/>
    <w:rsid w:val="0000660F"/>
    <w:rsid w:val="00006684"/>
    <w:rsid w:val="00006A75"/>
    <w:rsid w:val="00007748"/>
    <w:rsid w:val="000077DF"/>
    <w:rsid w:val="00007FEC"/>
    <w:rsid w:val="0001065D"/>
    <w:rsid w:val="00010765"/>
    <w:rsid w:val="00012CFB"/>
    <w:rsid w:val="00015BBC"/>
    <w:rsid w:val="000164CE"/>
    <w:rsid w:val="00016C91"/>
    <w:rsid w:val="00020FA4"/>
    <w:rsid w:val="000218CD"/>
    <w:rsid w:val="00021EE4"/>
    <w:rsid w:val="00022CDC"/>
    <w:rsid w:val="000232FA"/>
    <w:rsid w:val="00030BD7"/>
    <w:rsid w:val="00031987"/>
    <w:rsid w:val="00031FB0"/>
    <w:rsid w:val="00033A4E"/>
    <w:rsid w:val="000352F9"/>
    <w:rsid w:val="000356E1"/>
    <w:rsid w:val="000366D1"/>
    <w:rsid w:val="00036F52"/>
    <w:rsid w:val="0003764D"/>
    <w:rsid w:val="00040EE6"/>
    <w:rsid w:val="000418E9"/>
    <w:rsid w:val="000449CF"/>
    <w:rsid w:val="00044B69"/>
    <w:rsid w:val="00045D23"/>
    <w:rsid w:val="00045DC2"/>
    <w:rsid w:val="00046CCB"/>
    <w:rsid w:val="000500AE"/>
    <w:rsid w:val="00051090"/>
    <w:rsid w:val="00051656"/>
    <w:rsid w:val="00051660"/>
    <w:rsid w:val="0005467B"/>
    <w:rsid w:val="00054992"/>
    <w:rsid w:val="00054D8B"/>
    <w:rsid w:val="00054E2E"/>
    <w:rsid w:val="0005596E"/>
    <w:rsid w:val="0005769D"/>
    <w:rsid w:val="00062DA5"/>
    <w:rsid w:val="00065BDA"/>
    <w:rsid w:val="00066014"/>
    <w:rsid w:val="00067B02"/>
    <w:rsid w:val="0007037C"/>
    <w:rsid w:val="00070BDD"/>
    <w:rsid w:val="000721E1"/>
    <w:rsid w:val="00073BCD"/>
    <w:rsid w:val="0007483A"/>
    <w:rsid w:val="00074C01"/>
    <w:rsid w:val="000801C3"/>
    <w:rsid w:val="00080D1C"/>
    <w:rsid w:val="00081BA5"/>
    <w:rsid w:val="00082AAA"/>
    <w:rsid w:val="00083B9B"/>
    <w:rsid w:val="000872C5"/>
    <w:rsid w:val="0008744B"/>
    <w:rsid w:val="00091EB6"/>
    <w:rsid w:val="00092980"/>
    <w:rsid w:val="0009328D"/>
    <w:rsid w:val="00094A4E"/>
    <w:rsid w:val="00097D33"/>
    <w:rsid w:val="000A5EDB"/>
    <w:rsid w:val="000B0462"/>
    <w:rsid w:val="000B208E"/>
    <w:rsid w:val="000B216A"/>
    <w:rsid w:val="000B35BA"/>
    <w:rsid w:val="000B3DB0"/>
    <w:rsid w:val="000B48F9"/>
    <w:rsid w:val="000B5E61"/>
    <w:rsid w:val="000B7F10"/>
    <w:rsid w:val="000B7F8A"/>
    <w:rsid w:val="000C065D"/>
    <w:rsid w:val="000C0D32"/>
    <w:rsid w:val="000C12EC"/>
    <w:rsid w:val="000C1420"/>
    <w:rsid w:val="000C20F8"/>
    <w:rsid w:val="000C34B3"/>
    <w:rsid w:val="000C4C12"/>
    <w:rsid w:val="000C704C"/>
    <w:rsid w:val="000D162D"/>
    <w:rsid w:val="000D1A8A"/>
    <w:rsid w:val="000D521F"/>
    <w:rsid w:val="000D7307"/>
    <w:rsid w:val="000E044C"/>
    <w:rsid w:val="000E06BA"/>
    <w:rsid w:val="000E2A78"/>
    <w:rsid w:val="000E2C3B"/>
    <w:rsid w:val="000E448B"/>
    <w:rsid w:val="000E51C0"/>
    <w:rsid w:val="000E5275"/>
    <w:rsid w:val="000E5896"/>
    <w:rsid w:val="000E5F1D"/>
    <w:rsid w:val="000E6521"/>
    <w:rsid w:val="000E680F"/>
    <w:rsid w:val="000E6C80"/>
    <w:rsid w:val="000F050D"/>
    <w:rsid w:val="000F112A"/>
    <w:rsid w:val="000F1A4B"/>
    <w:rsid w:val="000F3229"/>
    <w:rsid w:val="000F449E"/>
    <w:rsid w:val="000F4E48"/>
    <w:rsid w:val="000F62D3"/>
    <w:rsid w:val="000F6B69"/>
    <w:rsid w:val="001002D7"/>
    <w:rsid w:val="00101E82"/>
    <w:rsid w:val="0010346D"/>
    <w:rsid w:val="001050D5"/>
    <w:rsid w:val="00106B35"/>
    <w:rsid w:val="00107651"/>
    <w:rsid w:val="001108B8"/>
    <w:rsid w:val="001108E5"/>
    <w:rsid w:val="001111D3"/>
    <w:rsid w:val="001124DB"/>
    <w:rsid w:val="00113EDE"/>
    <w:rsid w:val="0011490D"/>
    <w:rsid w:val="00115D0F"/>
    <w:rsid w:val="001177B1"/>
    <w:rsid w:val="001225AF"/>
    <w:rsid w:val="00122B5A"/>
    <w:rsid w:val="00122BB3"/>
    <w:rsid w:val="001235F9"/>
    <w:rsid w:val="001240C5"/>
    <w:rsid w:val="00125275"/>
    <w:rsid w:val="00125461"/>
    <w:rsid w:val="0012569C"/>
    <w:rsid w:val="00126693"/>
    <w:rsid w:val="00126F63"/>
    <w:rsid w:val="001271DB"/>
    <w:rsid w:val="00130700"/>
    <w:rsid w:val="00130BEA"/>
    <w:rsid w:val="00137140"/>
    <w:rsid w:val="0014138B"/>
    <w:rsid w:val="0014154C"/>
    <w:rsid w:val="00141B15"/>
    <w:rsid w:val="00141E0E"/>
    <w:rsid w:val="001470AA"/>
    <w:rsid w:val="00152170"/>
    <w:rsid w:val="00153678"/>
    <w:rsid w:val="001538F1"/>
    <w:rsid w:val="00154D48"/>
    <w:rsid w:val="00155020"/>
    <w:rsid w:val="00160B6D"/>
    <w:rsid w:val="00161E11"/>
    <w:rsid w:val="001626E1"/>
    <w:rsid w:val="00163BBF"/>
    <w:rsid w:val="00166512"/>
    <w:rsid w:val="00166E69"/>
    <w:rsid w:val="001708C2"/>
    <w:rsid w:val="001761E9"/>
    <w:rsid w:val="00181BC6"/>
    <w:rsid w:val="001820B3"/>
    <w:rsid w:val="00183CA7"/>
    <w:rsid w:val="00184D3E"/>
    <w:rsid w:val="00185AE6"/>
    <w:rsid w:val="00185B2A"/>
    <w:rsid w:val="00187478"/>
    <w:rsid w:val="00187EEE"/>
    <w:rsid w:val="00190364"/>
    <w:rsid w:val="00190F2C"/>
    <w:rsid w:val="00192BB7"/>
    <w:rsid w:val="001948BC"/>
    <w:rsid w:val="00195BE3"/>
    <w:rsid w:val="001A385E"/>
    <w:rsid w:val="001A7791"/>
    <w:rsid w:val="001B119C"/>
    <w:rsid w:val="001B1943"/>
    <w:rsid w:val="001B5212"/>
    <w:rsid w:val="001B5F6D"/>
    <w:rsid w:val="001B625C"/>
    <w:rsid w:val="001B694D"/>
    <w:rsid w:val="001C3E86"/>
    <w:rsid w:val="001C5FE6"/>
    <w:rsid w:val="001C62A8"/>
    <w:rsid w:val="001C71DA"/>
    <w:rsid w:val="001C7FAE"/>
    <w:rsid w:val="001D0A69"/>
    <w:rsid w:val="001D0CC0"/>
    <w:rsid w:val="001D1CBA"/>
    <w:rsid w:val="001D2702"/>
    <w:rsid w:val="001D41EA"/>
    <w:rsid w:val="001D4E0B"/>
    <w:rsid w:val="001D6EB2"/>
    <w:rsid w:val="001E48A1"/>
    <w:rsid w:val="001E7B34"/>
    <w:rsid w:val="001F0083"/>
    <w:rsid w:val="001F0546"/>
    <w:rsid w:val="001F064C"/>
    <w:rsid w:val="001F170D"/>
    <w:rsid w:val="001F4064"/>
    <w:rsid w:val="001F4F78"/>
    <w:rsid w:val="001F78F2"/>
    <w:rsid w:val="001F7C2B"/>
    <w:rsid w:val="002014D0"/>
    <w:rsid w:val="0020213E"/>
    <w:rsid w:val="00204349"/>
    <w:rsid w:val="00204C9A"/>
    <w:rsid w:val="0020534B"/>
    <w:rsid w:val="00206BD5"/>
    <w:rsid w:val="002079C4"/>
    <w:rsid w:val="002128F9"/>
    <w:rsid w:val="0021573D"/>
    <w:rsid w:val="00216C3E"/>
    <w:rsid w:val="00217F0D"/>
    <w:rsid w:val="00221B6D"/>
    <w:rsid w:val="00223E47"/>
    <w:rsid w:val="0022417A"/>
    <w:rsid w:val="00224EBD"/>
    <w:rsid w:val="00232369"/>
    <w:rsid w:val="0023263A"/>
    <w:rsid w:val="002342C7"/>
    <w:rsid w:val="0023529E"/>
    <w:rsid w:val="00236C2D"/>
    <w:rsid w:val="00237D7E"/>
    <w:rsid w:val="00241512"/>
    <w:rsid w:val="00243A59"/>
    <w:rsid w:val="00244165"/>
    <w:rsid w:val="002444BB"/>
    <w:rsid w:val="00244AA2"/>
    <w:rsid w:val="00245134"/>
    <w:rsid w:val="0024579D"/>
    <w:rsid w:val="0025194D"/>
    <w:rsid w:val="00253C48"/>
    <w:rsid w:val="00254150"/>
    <w:rsid w:val="0025483F"/>
    <w:rsid w:val="00254C0B"/>
    <w:rsid w:val="00255438"/>
    <w:rsid w:val="00256287"/>
    <w:rsid w:val="00257109"/>
    <w:rsid w:val="00263FEC"/>
    <w:rsid w:val="002655D0"/>
    <w:rsid w:val="00266A67"/>
    <w:rsid w:val="00267495"/>
    <w:rsid w:val="00267E61"/>
    <w:rsid w:val="00271955"/>
    <w:rsid w:val="00271EF4"/>
    <w:rsid w:val="00273A74"/>
    <w:rsid w:val="00273D64"/>
    <w:rsid w:val="00276E34"/>
    <w:rsid w:val="00276EBB"/>
    <w:rsid w:val="00277958"/>
    <w:rsid w:val="00277BE7"/>
    <w:rsid w:val="00280B51"/>
    <w:rsid w:val="00280FEA"/>
    <w:rsid w:val="0028621E"/>
    <w:rsid w:val="00287F7E"/>
    <w:rsid w:val="00290451"/>
    <w:rsid w:val="00290B85"/>
    <w:rsid w:val="002911CB"/>
    <w:rsid w:val="0029200C"/>
    <w:rsid w:val="002932B0"/>
    <w:rsid w:val="00293C89"/>
    <w:rsid w:val="0029483B"/>
    <w:rsid w:val="00295D9F"/>
    <w:rsid w:val="002A0307"/>
    <w:rsid w:val="002A103C"/>
    <w:rsid w:val="002A10CB"/>
    <w:rsid w:val="002A35E3"/>
    <w:rsid w:val="002A4034"/>
    <w:rsid w:val="002A4A0D"/>
    <w:rsid w:val="002A6944"/>
    <w:rsid w:val="002B14CB"/>
    <w:rsid w:val="002B23F0"/>
    <w:rsid w:val="002B24A2"/>
    <w:rsid w:val="002B2CBE"/>
    <w:rsid w:val="002B4655"/>
    <w:rsid w:val="002B4C46"/>
    <w:rsid w:val="002B6A0F"/>
    <w:rsid w:val="002B6EEF"/>
    <w:rsid w:val="002B78AA"/>
    <w:rsid w:val="002C0578"/>
    <w:rsid w:val="002C147C"/>
    <w:rsid w:val="002C1BFA"/>
    <w:rsid w:val="002C252B"/>
    <w:rsid w:val="002C4D1A"/>
    <w:rsid w:val="002C5AD5"/>
    <w:rsid w:val="002C6123"/>
    <w:rsid w:val="002C7EB6"/>
    <w:rsid w:val="002D06D7"/>
    <w:rsid w:val="002D0830"/>
    <w:rsid w:val="002D14E6"/>
    <w:rsid w:val="002D159C"/>
    <w:rsid w:val="002D4051"/>
    <w:rsid w:val="002D5673"/>
    <w:rsid w:val="002D6147"/>
    <w:rsid w:val="002E2C92"/>
    <w:rsid w:val="002E3189"/>
    <w:rsid w:val="002E3FAC"/>
    <w:rsid w:val="002F01B1"/>
    <w:rsid w:val="002F092B"/>
    <w:rsid w:val="002F2856"/>
    <w:rsid w:val="002F3EC3"/>
    <w:rsid w:val="002F4386"/>
    <w:rsid w:val="002F5DE4"/>
    <w:rsid w:val="002F6448"/>
    <w:rsid w:val="002F673C"/>
    <w:rsid w:val="0030140F"/>
    <w:rsid w:val="0030362F"/>
    <w:rsid w:val="00303720"/>
    <w:rsid w:val="00306AB3"/>
    <w:rsid w:val="00306AB7"/>
    <w:rsid w:val="003156CA"/>
    <w:rsid w:val="00316237"/>
    <w:rsid w:val="00316584"/>
    <w:rsid w:val="00316AE1"/>
    <w:rsid w:val="00316DB6"/>
    <w:rsid w:val="00320925"/>
    <w:rsid w:val="003273CB"/>
    <w:rsid w:val="00331D9F"/>
    <w:rsid w:val="003329BB"/>
    <w:rsid w:val="00333454"/>
    <w:rsid w:val="00334156"/>
    <w:rsid w:val="00335125"/>
    <w:rsid w:val="003364EA"/>
    <w:rsid w:val="003379A1"/>
    <w:rsid w:val="003413E3"/>
    <w:rsid w:val="003419D2"/>
    <w:rsid w:val="003423DC"/>
    <w:rsid w:val="00342468"/>
    <w:rsid w:val="00344ABF"/>
    <w:rsid w:val="0034581F"/>
    <w:rsid w:val="00350176"/>
    <w:rsid w:val="00352CC7"/>
    <w:rsid w:val="003530E0"/>
    <w:rsid w:val="00354499"/>
    <w:rsid w:val="00354991"/>
    <w:rsid w:val="0035599A"/>
    <w:rsid w:val="003608B2"/>
    <w:rsid w:val="0036098F"/>
    <w:rsid w:val="003615D5"/>
    <w:rsid w:val="0036221F"/>
    <w:rsid w:val="003628C5"/>
    <w:rsid w:val="00364973"/>
    <w:rsid w:val="00364B21"/>
    <w:rsid w:val="00364ED1"/>
    <w:rsid w:val="00364F1C"/>
    <w:rsid w:val="00365763"/>
    <w:rsid w:val="00367314"/>
    <w:rsid w:val="0037267A"/>
    <w:rsid w:val="00375806"/>
    <w:rsid w:val="00377D7C"/>
    <w:rsid w:val="003804D6"/>
    <w:rsid w:val="00381A69"/>
    <w:rsid w:val="00381B84"/>
    <w:rsid w:val="003837A5"/>
    <w:rsid w:val="003841C7"/>
    <w:rsid w:val="00384813"/>
    <w:rsid w:val="00387C39"/>
    <w:rsid w:val="00392A10"/>
    <w:rsid w:val="0039396D"/>
    <w:rsid w:val="00393B07"/>
    <w:rsid w:val="0039410E"/>
    <w:rsid w:val="00394501"/>
    <w:rsid w:val="00394711"/>
    <w:rsid w:val="0039545F"/>
    <w:rsid w:val="00395B89"/>
    <w:rsid w:val="003A09CE"/>
    <w:rsid w:val="003A1B11"/>
    <w:rsid w:val="003A3C0B"/>
    <w:rsid w:val="003A4BCC"/>
    <w:rsid w:val="003A7814"/>
    <w:rsid w:val="003B28EF"/>
    <w:rsid w:val="003B421E"/>
    <w:rsid w:val="003B59E4"/>
    <w:rsid w:val="003B5F24"/>
    <w:rsid w:val="003B636B"/>
    <w:rsid w:val="003C14AF"/>
    <w:rsid w:val="003C328E"/>
    <w:rsid w:val="003C3F12"/>
    <w:rsid w:val="003C553F"/>
    <w:rsid w:val="003D2186"/>
    <w:rsid w:val="003D269A"/>
    <w:rsid w:val="003D2AC3"/>
    <w:rsid w:val="003D5BC1"/>
    <w:rsid w:val="003D6004"/>
    <w:rsid w:val="003D6666"/>
    <w:rsid w:val="003D69B4"/>
    <w:rsid w:val="003D7003"/>
    <w:rsid w:val="003D7803"/>
    <w:rsid w:val="003D7AA4"/>
    <w:rsid w:val="003D7E8D"/>
    <w:rsid w:val="003E12DA"/>
    <w:rsid w:val="003E23FF"/>
    <w:rsid w:val="003E2EA4"/>
    <w:rsid w:val="003E4EC8"/>
    <w:rsid w:val="003E6915"/>
    <w:rsid w:val="003E743E"/>
    <w:rsid w:val="003F0EB8"/>
    <w:rsid w:val="003F1A12"/>
    <w:rsid w:val="003F203D"/>
    <w:rsid w:val="003F5593"/>
    <w:rsid w:val="003F5D00"/>
    <w:rsid w:val="003F7988"/>
    <w:rsid w:val="0040178D"/>
    <w:rsid w:val="0040457B"/>
    <w:rsid w:val="00407293"/>
    <w:rsid w:val="00410B5F"/>
    <w:rsid w:val="004133B7"/>
    <w:rsid w:val="00415184"/>
    <w:rsid w:val="004165DF"/>
    <w:rsid w:val="00416DEC"/>
    <w:rsid w:val="00417A41"/>
    <w:rsid w:val="00420105"/>
    <w:rsid w:val="00420BAC"/>
    <w:rsid w:val="00421291"/>
    <w:rsid w:val="00421846"/>
    <w:rsid w:val="0042636F"/>
    <w:rsid w:val="00426BCE"/>
    <w:rsid w:val="00427247"/>
    <w:rsid w:val="004306A4"/>
    <w:rsid w:val="00431285"/>
    <w:rsid w:val="00433706"/>
    <w:rsid w:val="00442301"/>
    <w:rsid w:val="00444587"/>
    <w:rsid w:val="0044680C"/>
    <w:rsid w:val="00452E92"/>
    <w:rsid w:val="004535BC"/>
    <w:rsid w:val="00454A45"/>
    <w:rsid w:val="00454F06"/>
    <w:rsid w:val="00461E8E"/>
    <w:rsid w:val="00462A55"/>
    <w:rsid w:val="00464D67"/>
    <w:rsid w:val="00465A0E"/>
    <w:rsid w:val="00466BDC"/>
    <w:rsid w:val="00467E34"/>
    <w:rsid w:val="00471F07"/>
    <w:rsid w:val="00473681"/>
    <w:rsid w:val="00474D16"/>
    <w:rsid w:val="00476D82"/>
    <w:rsid w:val="00477748"/>
    <w:rsid w:val="00477C72"/>
    <w:rsid w:val="00477C77"/>
    <w:rsid w:val="00484046"/>
    <w:rsid w:val="00486B0A"/>
    <w:rsid w:val="004906E1"/>
    <w:rsid w:val="00493C00"/>
    <w:rsid w:val="004A08ED"/>
    <w:rsid w:val="004A2055"/>
    <w:rsid w:val="004A2966"/>
    <w:rsid w:val="004A511F"/>
    <w:rsid w:val="004A5386"/>
    <w:rsid w:val="004A5E33"/>
    <w:rsid w:val="004B027F"/>
    <w:rsid w:val="004B06D1"/>
    <w:rsid w:val="004B0CBF"/>
    <w:rsid w:val="004B352A"/>
    <w:rsid w:val="004B3BA8"/>
    <w:rsid w:val="004B3D2D"/>
    <w:rsid w:val="004B3FB5"/>
    <w:rsid w:val="004B5761"/>
    <w:rsid w:val="004B695D"/>
    <w:rsid w:val="004B7969"/>
    <w:rsid w:val="004B7DF0"/>
    <w:rsid w:val="004C0313"/>
    <w:rsid w:val="004C2B02"/>
    <w:rsid w:val="004C4DC3"/>
    <w:rsid w:val="004C5F46"/>
    <w:rsid w:val="004C6054"/>
    <w:rsid w:val="004D1D0B"/>
    <w:rsid w:val="004D2B45"/>
    <w:rsid w:val="004D4290"/>
    <w:rsid w:val="004D4757"/>
    <w:rsid w:val="004D4C4A"/>
    <w:rsid w:val="004D4C4D"/>
    <w:rsid w:val="004D5DB9"/>
    <w:rsid w:val="004D7E8C"/>
    <w:rsid w:val="004E237F"/>
    <w:rsid w:val="004E2BD1"/>
    <w:rsid w:val="004E3351"/>
    <w:rsid w:val="004E376F"/>
    <w:rsid w:val="004E5E29"/>
    <w:rsid w:val="004E5E46"/>
    <w:rsid w:val="004E687A"/>
    <w:rsid w:val="004E6F22"/>
    <w:rsid w:val="004F5216"/>
    <w:rsid w:val="004F5289"/>
    <w:rsid w:val="004F534B"/>
    <w:rsid w:val="004F5B40"/>
    <w:rsid w:val="004F60B1"/>
    <w:rsid w:val="004F6D7D"/>
    <w:rsid w:val="004F6E4E"/>
    <w:rsid w:val="004F7649"/>
    <w:rsid w:val="004F7CF6"/>
    <w:rsid w:val="005010A8"/>
    <w:rsid w:val="00501DC3"/>
    <w:rsid w:val="00502850"/>
    <w:rsid w:val="0050546C"/>
    <w:rsid w:val="005071C9"/>
    <w:rsid w:val="005103F3"/>
    <w:rsid w:val="005129C7"/>
    <w:rsid w:val="00514A32"/>
    <w:rsid w:val="00514CAB"/>
    <w:rsid w:val="00517B99"/>
    <w:rsid w:val="00517DD4"/>
    <w:rsid w:val="00520F30"/>
    <w:rsid w:val="005214BF"/>
    <w:rsid w:val="005226C8"/>
    <w:rsid w:val="0052455F"/>
    <w:rsid w:val="005249CE"/>
    <w:rsid w:val="00525073"/>
    <w:rsid w:val="005252D0"/>
    <w:rsid w:val="00526B19"/>
    <w:rsid w:val="005274A0"/>
    <w:rsid w:val="00532A92"/>
    <w:rsid w:val="00533554"/>
    <w:rsid w:val="00533956"/>
    <w:rsid w:val="005351F1"/>
    <w:rsid w:val="0053526F"/>
    <w:rsid w:val="00536B5A"/>
    <w:rsid w:val="00536D7F"/>
    <w:rsid w:val="00540E50"/>
    <w:rsid w:val="00541BAB"/>
    <w:rsid w:val="00541D8D"/>
    <w:rsid w:val="00546004"/>
    <w:rsid w:val="005472FD"/>
    <w:rsid w:val="00550EAD"/>
    <w:rsid w:val="005522C4"/>
    <w:rsid w:val="005528EA"/>
    <w:rsid w:val="00552957"/>
    <w:rsid w:val="00552CC1"/>
    <w:rsid w:val="005537B1"/>
    <w:rsid w:val="00553CCE"/>
    <w:rsid w:val="0055405C"/>
    <w:rsid w:val="005557B9"/>
    <w:rsid w:val="0056135B"/>
    <w:rsid w:val="00562735"/>
    <w:rsid w:val="00564285"/>
    <w:rsid w:val="005652E7"/>
    <w:rsid w:val="00565636"/>
    <w:rsid w:val="00565BF2"/>
    <w:rsid w:val="005668BD"/>
    <w:rsid w:val="00572C52"/>
    <w:rsid w:val="00572EDA"/>
    <w:rsid w:val="005732AF"/>
    <w:rsid w:val="00573AD2"/>
    <w:rsid w:val="00574421"/>
    <w:rsid w:val="00574453"/>
    <w:rsid w:val="00574CE9"/>
    <w:rsid w:val="00574DBB"/>
    <w:rsid w:val="00575BFE"/>
    <w:rsid w:val="00581157"/>
    <w:rsid w:val="0058389D"/>
    <w:rsid w:val="00585163"/>
    <w:rsid w:val="00585E57"/>
    <w:rsid w:val="00587FA4"/>
    <w:rsid w:val="00590CE6"/>
    <w:rsid w:val="0059284B"/>
    <w:rsid w:val="00593252"/>
    <w:rsid w:val="00593454"/>
    <w:rsid w:val="00595125"/>
    <w:rsid w:val="00595749"/>
    <w:rsid w:val="005A27AF"/>
    <w:rsid w:val="005A2C4E"/>
    <w:rsid w:val="005A3961"/>
    <w:rsid w:val="005A4907"/>
    <w:rsid w:val="005A743A"/>
    <w:rsid w:val="005A7527"/>
    <w:rsid w:val="005B09DA"/>
    <w:rsid w:val="005B299C"/>
    <w:rsid w:val="005B2AED"/>
    <w:rsid w:val="005B7F11"/>
    <w:rsid w:val="005C0AEA"/>
    <w:rsid w:val="005C286E"/>
    <w:rsid w:val="005C4862"/>
    <w:rsid w:val="005C5BCD"/>
    <w:rsid w:val="005C5C5F"/>
    <w:rsid w:val="005C5FAB"/>
    <w:rsid w:val="005C62AF"/>
    <w:rsid w:val="005C6726"/>
    <w:rsid w:val="005C722B"/>
    <w:rsid w:val="005D1A5A"/>
    <w:rsid w:val="005D7071"/>
    <w:rsid w:val="005E047D"/>
    <w:rsid w:val="005E1C60"/>
    <w:rsid w:val="005E1DAE"/>
    <w:rsid w:val="005E4FD4"/>
    <w:rsid w:val="005E61AD"/>
    <w:rsid w:val="005F411F"/>
    <w:rsid w:val="005F5431"/>
    <w:rsid w:val="005F592E"/>
    <w:rsid w:val="005F5F25"/>
    <w:rsid w:val="005F7182"/>
    <w:rsid w:val="00600AF8"/>
    <w:rsid w:val="0060100E"/>
    <w:rsid w:val="006030D1"/>
    <w:rsid w:val="006031D4"/>
    <w:rsid w:val="006071A7"/>
    <w:rsid w:val="0061035E"/>
    <w:rsid w:val="00610AD9"/>
    <w:rsid w:val="00611A24"/>
    <w:rsid w:val="00614B7E"/>
    <w:rsid w:val="00615279"/>
    <w:rsid w:val="00615AAC"/>
    <w:rsid w:val="006201A9"/>
    <w:rsid w:val="00620893"/>
    <w:rsid w:val="006210BF"/>
    <w:rsid w:val="00621676"/>
    <w:rsid w:val="00621D6C"/>
    <w:rsid w:val="0062744E"/>
    <w:rsid w:val="00630405"/>
    <w:rsid w:val="00632207"/>
    <w:rsid w:val="0063256C"/>
    <w:rsid w:val="00636371"/>
    <w:rsid w:val="00637807"/>
    <w:rsid w:val="006405D3"/>
    <w:rsid w:val="00641D52"/>
    <w:rsid w:val="00642831"/>
    <w:rsid w:val="00643F39"/>
    <w:rsid w:val="00645075"/>
    <w:rsid w:val="0064761A"/>
    <w:rsid w:val="00653D88"/>
    <w:rsid w:val="00655F6E"/>
    <w:rsid w:val="00657518"/>
    <w:rsid w:val="006606E1"/>
    <w:rsid w:val="00662468"/>
    <w:rsid w:val="00662608"/>
    <w:rsid w:val="00662A37"/>
    <w:rsid w:val="0066300B"/>
    <w:rsid w:val="00663485"/>
    <w:rsid w:val="00664049"/>
    <w:rsid w:val="006666B6"/>
    <w:rsid w:val="006672B5"/>
    <w:rsid w:val="0066739D"/>
    <w:rsid w:val="00671BC7"/>
    <w:rsid w:val="00673C12"/>
    <w:rsid w:val="00680DC5"/>
    <w:rsid w:val="0068549A"/>
    <w:rsid w:val="006938F2"/>
    <w:rsid w:val="00694782"/>
    <w:rsid w:val="00695252"/>
    <w:rsid w:val="00695F90"/>
    <w:rsid w:val="00695FAF"/>
    <w:rsid w:val="00696C86"/>
    <w:rsid w:val="0069784F"/>
    <w:rsid w:val="006A04D3"/>
    <w:rsid w:val="006A1097"/>
    <w:rsid w:val="006A219E"/>
    <w:rsid w:val="006A283D"/>
    <w:rsid w:val="006A3D64"/>
    <w:rsid w:val="006A75B1"/>
    <w:rsid w:val="006A776C"/>
    <w:rsid w:val="006B02F8"/>
    <w:rsid w:val="006B2051"/>
    <w:rsid w:val="006B20F7"/>
    <w:rsid w:val="006B2602"/>
    <w:rsid w:val="006B29AD"/>
    <w:rsid w:val="006B3717"/>
    <w:rsid w:val="006B3C90"/>
    <w:rsid w:val="006B7D42"/>
    <w:rsid w:val="006C0A6B"/>
    <w:rsid w:val="006C13E2"/>
    <w:rsid w:val="006C16A9"/>
    <w:rsid w:val="006C177B"/>
    <w:rsid w:val="006C5DDC"/>
    <w:rsid w:val="006D0E00"/>
    <w:rsid w:val="006D2D2F"/>
    <w:rsid w:val="006D394B"/>
    <w:rsid w:val="006D448B"/>
    <w:rsid w:val="006D57C8"/>
    <w:rsid w:val="006D5DA6"/>
    <w:rsid w:val="006D7B4C"/>
    <w:rsid w:val="006E134A"/>
    <w:rsid w:val="006E4BD3"/>
    <w:rsid w:val="006E666F"/>
    <w:rsid w:val="006E68CB"/>
    <w:rsid w:val="006F1429"/>
    <w:rsid w:val="006F1D7D"/>
    <w:rsid w:val="006F1E32"/>
    <w:rsid w:val="006F2D24"/>
    <w:rsid w:val="006F31AD"/>
    <w:rsid w:val="006F3E69"/>
    <w:rsid w:val="006F54A1"/>
    <w:rsid w:val="007003BE"/>
    <w:rsid w:val="007008E2"/>
    <w:rsid w:val="007029DC"/>
    <w:rsid w:val="00704B2C"/>
    <w:rsid w:val="00705235"/>
    <w:rsid w:val="007054AE"/>
    <w:rsid w:val="00706C8F"/>
    <w:rsid w:val="00710891"/>
    <w:rsid w:val="00711337"/>
    <w:rsid w:val="007125B1"/>
    <w:rsid w:val="00712BC2"/>
    <w:rsid w:val="00713C68"/>
    <w:rsid w:val="00713E71"/>
    <w:rsid w:val="007160F4"/>
    <w:rsid w:val="007164FD"/>
    <w:rsid w:val="00717AE0"/>
    <w:rsid w:val="007240AD"/>
    <w:rsid w:val="00725908"/>
    <w:rsid w:val="00731618"/>
    <w:rsid w:val="00731C69"/>
    <w:rsid w:val="00732459"/>
    <w:rsid w:val="00732A32"/>
    <w:rsid w:val="00733647"/>
    <w:rsid w:val="00734817"/>
    <w:rsid w:val="0073490C"/>
    <w:rsid w:val="00736E6F"/>
    <w:rsid w:val="00740242"/>
    <w:rsid w:val="00741385"/>
    <w:rsid w:val="00742FC5"/>
    <w:rsid w:val="00743679"/>
    <w:rsid w:val="0074603C"/>
    <w:rsid w:val="007464D3"/>
    <w:rsid w:val="00747555"/>
    <w:rsid w:val="00753987"/>
    <w:rsid w:val="00754768"/>
    <w:rsid w:val="00754C7D"/>
    <w:rsid w:val="007552ED"/>
    <w:rsid w:val="00755883"/>
    <w:rsid w:val="00755EAE"/>
    <w:rsid w:val="00757689"/>
    <w:rsid w:val="007578E4"/>
    <w:rsid w:val="00757EF5"/>
    <w:rsid w:val="007623F9"/>
    <w:rsid w:val="00763E70"/>
    <w:rsid w:val="007664F2"/>
    <w:rsid w:val="00766BCB"/>
    <w:rsid w:val="00772D67"/>
    <w:rsid w:val="00780CA2"/>
    <w:rsid w:val="00782667"/>
    <w:rsid w:val="00782843"/>
    <w:rsid w:val="00782FD2"/>
    <w:rsid w:val="007830AC"/>
    <w:rsid w:val="00784E5D"/>
    <w:rsid w:val="007851E5"/>
    <w:rsid w:val="0078537F"/>
    <w:rsid w:val="00790949"/>
    <w:rsid w:val="00791600"/>
    <w:rsid w:val="00791ADD"/>
    <w:rsid w:val="00792A10"/>
    <w:rsid w:val="007933BE"/>
    <w:rsid w:val="007946F5"/>
    <w:rsid w:val="00794DF5"/>
    <w:rsid w:val="007959CE"/>
    <w:rsid w:val="007A0289"/>
    <w:rsid w:val="007A12D7"/>
    <w:rsid w:val="007A1413"/>
    <w:rsid w:val="007A255B"/>
    <w:rsid w:val="007A2BF4"/>
    <w:rsid w:val="007A322A"/>
    <w:rsid w:val="007A5493"/>
    <w:rsid w:val="007A55E9"/>
    <w:rsid w:val="007A5693"/>
    <w:rsid w:val="007A6B5B"/>
    <w:rsid w:val="007A71D4"/>
    <w:rsid w:val="007A7275"/>
    <w:rsid w:val="007A771E"/>
    <w:rsid w:val="007A7A73"/>
    <w:rsid w:val="007B207E"/>
    <w:rsid w:val="007B2AF7"/>
    <w:rsid w:val="007B44B1"/>
    <w:rsid w:val="007B677E"/>
    <w:rsid w:val="007C3077"/>
    <w:rsid w:val="007C31B2"/>
    <w:rsid w:val="007C4140"/>
    <w:rsid w:val="007C4BF2"/>
    <w:rsid w:val="007C79DE"/>
    <w:rsid w:val="007D1215"/>
    <w:rsid w:val="007D1EF7"/>
    <w:rsid w:val="007D217D"/>
    <w:rsid w:val="007D259F"/>
    <w:rsid w:val="007D2DFA"/>
    <w:rsid w:val="007D4912"/>
    <w:rsid w:val="007D4B63"/>
    <w:rsid w:val="007D580F"/>
    <w:rsid w:val="007D653A"/>
    <w:rsid w:val="007E1627"/>
    <w:rsid w:val="007E396C"/>
    <w:rsid w:val="007E3A85"/>
    <w:rsid w:val="007E41CB"/>
    <w:rsid w:val="007E5869"/>
    <w:rsid w:val="007E6301"/>
    <w:rsid w:val="007F3971"/>
    <w:rsid w:val="007F4BDA"/>
    <w:rsid w:val="007F5089"/>
    <w:rsid w:val="00802636"/>
    <w:rsid w:val="00802D14"/>
    <w:rsid w:val="0080594E"/>
    <w:rsid w:val="00806BF0"/>
    <w:rsid w:val="00810B9C"/>
    <w:rsid w:val="008113C2"/>
    <w:rsid w:val="0081596C"/>
    <w:rsid w:val="008165E9"/>
    <w:rsid w:val="008205AB"/>
    <w:rsid w:val="00820C1B"/>
    <w:rsid w:val="00820E0E"/>
    <w:rsid w:val="00821FE0"/>
    <w:rsid w:val="008224B4"/>
    <w:rsid w:val="008227CB"/>
    <w:rsid w:val="008236F2"/>
    <w:rsid w:val="00823E9A"/>
    <w:rsid w:val="00825117"/>
    <w:rsid w:val="00825589"/>
    <w:rsid w:val="00830092"/>
    <w:rsid w:val="00832D31"/>
    <w:rsid w:val="00833E82"/>
    <w:rsid w:val="008346DA"/>
    <w:rsid w:val="00836DCF"/>
    <w:rsid w:val="008442B8"/>
    <w:rsid w:val="008457CF"/>
    <w:rsid w:val="008503EB"/>
    <w:rsid w:val="00850E78"/>
    <w:rsid w:val="00851541"/>
    <w:rsid w:val="00854D4A"/>
    <w:rsid w:val="008575BF"/>
    <w:rsid w:val="00857CB4"/>
    <w:rsid w:val="00857F17"/>
    <w:rsid w:val="00862DEB"/>
    <w:rsid w:val="00865977"/>
    <w:rsid w:val="0086770C"/>
    <w:rsid w:val="00871641"/>
    <w:rsid w:val="00871B49"/>
    <w:rsid w:val="00871C2A"/>
    <w:rsid w:val="00872F77"/>
    <w:rsid w:val="008730F2"/>
    <w:rsid w:val="00875E6B"/>
    <w:rsid w:val="008765B9"/>
    <w:rsid w:val="00876F8B"/>
    <w:rsid w:val="00877765"/>
    <w:rsid w:val="00880DEC"/>
    <w:rsid w:val="0088228A"/>
    <w:rsid w:val="00882E6E"/>
    <w:rsid w:val="00884A77"/>
    <w:rsid w:val="00885BB3"/>
    <w:rsid w:val="00886E00"/>
    <w:rsid w:val="00887001"/>
    <w:rsid w:val="00887D45"/>
    <w:rsid w:val="008902BF"/>
    <w:rsid w:val="00890379"/>
    <w:rsid w:val="00892BE5"/>
    <w:rsid w:val="00892EF5"/>
    <w:rsid w:val="00894C12"/>
    <w:rsid w:val="00897C48"/>
    <w:rsid w:val="00897EAD"/>
    <w:rsid w:val="008A0575"/>
    <w:rsid w:val="008A0DEC"/>
    <w:rsid w:val="008A2C1B"/>
    <w:rsid w:val="008A2D7E"/>
    <w:rsid w:val="008A37B0"/>
    <w:rsid w:val="008A3DDD"/>
    <w:rsid w:val="008A58EC"/>
    <w:rsid w:val="008A5A68"/>
    <w:rsid w:val="008A6051"/>
    <w:rsid w:val="008A6B76"/>
    <w:rsid w:val="008A6E75"/>
    <w:rsid w:val="008A7476"/>
    <w:rsid w:val="008B0B0E"/>
    <w:rsid w:val="008B18C5"/>
    <w:rsid w:val="008B3CE8"/>
    <w:rsid w:val="008B6A6E"/>
    <w:rsid w:val="008B6B1A"/>
    <w:rsid w:val="008C0190"/>
    <w:rsid w:val="008C163B"/>
    <w:rsid w:val="008C1DA9"/>
    <w:rsid w:val="008C279F"/>
    <w:rsid w:val="008C385A"/>
    <w:rsid w:val="008C43A4"/>
    <w:rsid w:val="008C43E2"/>
    <w:rsid w:val="008D32BF"/>
    <w:rsid w:val="008D37D5"/>
    <w:rsid w:val="008D427E"/>
    <w:rsid w:val="008D5420"/>
    <w:rsid w:val="008D69B5"/>
    <w:rsid w:val="008D755F"/>
    <w:rsid w:val="008E2B08"/>
    <w:rsid w:val="008E329D"/>
    <w:rsid w:val="008E33BD"/>
    <w:rsid w:val="008E647E"/>
    <w:rsid w:val="008F0108"/>
    <w:rsid w:val="008F063E"/>
    <w:rsid w:val="008F10EC"/>
    <w:rsid w:val="008F1B2E"/>
    <w:rsid w:val="008F5534"/>
    <w:rsid w:val="008F56A5"/>
    <w:rsid w:val="008F5C70"/>
    <w:rsid w:val="008F76A4"/>
    <w:rsid w:val="008F7BEA"/>
    <w:rsid w:val="00900748"/>
    <w:rsid w:val="00901668"/>
    <w:rsid w:val="0090221B"/>
    <w:rsid w:val="009043BD"/>
    <w:rsid w:val="00904A0D"/>
    <w:rsid w:val="00905C9B"/>
    <w:rsid w:val="0090689C"/>
    <w:rsid w:val="0090689F"/>
    <w:rsid w:val="00906D95"/>
    <w:rsid w:val="00911191"/>
    <w:rsid w:val="00915E0C"/>
    <w:rsid w:val="00917242"/>
    <w:rsid w:val="00921763"/>
    <w:rsid w:val="009235B9"/>
    <w:rsid w:val="009235D5"/>
    <w:rsid w:val="0092502A"/>
    <w:rsid w:val="009256AB"/>
    <w:rsid w:val="00925CA7"/>
    <w:rsid w:val="0092616A"/>
    <w:rsid w:val="00926AE2"/>
    <w:rsid w:val="00927D87"/>
    <w:rsid w:val="0093052F"/>
    <w:rsid w:val="00933357"/>
    <w:rsid w:val="0093351A"/>
    <w:rsid w:val="00934C71"/>
    <w:rsid w:val="00934D72"/>
    <w:rsid w:val="00936149"/>
    <w:rsid w:val="00936990"/>
    <w:rsid w:val="009403B3"/>
    <w:rsid w:val="00941084"/>
    <w:rsid w:val="00941577"/>
    <w:rsid w:val="0094174D"/>
    <w:rsid w:val="00945133"/>
    <w:rsid w:val="009474F0"/>
    <w:rsid w:val="00951222"/>
    <w:rsid w:val="00953077"/>
    <w:rsid w:val="00953114"/>
    <w:rsid w:val="0095445D"/>
    <w:rsid w:val="00954D82"/>
    <w:rsid w:val="00960949"/>
    <w:rsid w:val="00960F7E"/>
    <w:rsid w:val="00961145"/>
    <w:rsid w:val="00961501"/>
    <w:rsid w:val="0096169C"/>
    <w:rsid w:val="009654E8"/>
    <w:rsid w:val="00966BFB"/>
    <w:rsid w:val="00966F5A"/>
    <w:rsid w:val="00972095"/>
    <w:rsid w:val="0097254D"/>
    <w:rsid w:val="0097296D"/>
    <w:rsid w:val="00973F69"/>
    <w:rsid w:val="009747EE"/>
    <w:rsid w:val="00974A8D"/>
    <w:rsid w:val="00975CD5"/>
    <w:rsid w:val="009768D1"/>
    <w:rsid w:val="00977BDE"/>
    <w:rsid w:val="00977BFE"/>
    <w:rsid w:val="0098028B"/>
    <w:rsid w:val="00980C58"/>
    <w:rsid w:val="00984C0C"/>
    <w:rsid w:val="0098525B"/>
    <w:rsid w:val="0098531B"/>
    <w:rsid w:val="009917FC"/>
    <w:rsid w:val="009924F6"/>
    <w:rsid w:val="0099416D"/>
    <w:rsid w:val="00994805"/>
    <w:rsid w:val="00994C5B"/>
    <w:rsid w:val="009951C8"/>
    <w:rsid w:val="0099612E"/>
    <w:rsid w:val="00996D19"/>
    <w:rsid w:val="00996F2D"/>
    <w:rsid w:val="009A01B9"/>
    <w:rsid w:val="009A1111"/>
    <w:rsid w:val="009A11FD"/>
    <w:rsid w:val="009A2B87"/>
    <w:rsid w:val="009A310E"/>
    <w:rsid w:val="009A4A1C"/>
    <w:rsid w:val="009A4BB7"/>
    <w:rsid w:val="009A5623"/>
    <w:rsid w:val="009A639C"/>
    <w:rsid w:val="009A6D63"/>
    <w:rsid w:val="009B02B6"/>
    <w:rsid w:val="009B1E86"/>
    <w:rsid w:val="009B2C1A"/>
    <w:rsid w:val="009B4B1A"/>
    <w:rsid w:val="009B7402"/>
    <w:rsid w:val="009C23E3"/>
    <w:rsid w:val="009C6E96"/>
    <w:rsid w:val="009C7EDE"/>
    <w:rsid w:val="009D1CAA"/>
    <w:rsid w:val="009D2DB3"/>
    <w:rsid w:val="009E0238"/>
    <w:rsid w:val="009E1F3F"/>
    <w:rsid w:val="009E363F"/>
    <w:rsid w:val="009E4177"/>
    <w:rsid w:val="009E4F67"/>
    <w:rsid w:val="009E54EB"/>
    <w:rsid w:val="009E6C2D"/>
    <w:rsid w:val="009F00A7"/>
    <w:rsid w:val="009F0F1B"/>
    <w:rsid w:val="009F1A50"/>
    <w:rsid w:val="009F2CDD"/>
    <w:rsid w:val="009F6515"/>
    <w:rsid w:val="00A0015F"/>
    <w:rsid w:val="00A00DED"/>
    <w:rsid w:val="00A02D53"/>
    <w:rsid w:val="00A03A21"/>
    <w:rsid w:val="00A06A89"/>
    <w:rsid w:val="00A06D41"/>
    <w:rsid w:val="00A07A7B"/>
    <w:rsid w:val="00A07D76"/>
    <w:rsid w:val="00A07D9E"/>
    <w:rsid w:val="00A1212D"/>
    <w:rsid w:val="00A14158"/>
    <w:rsid w:val="00A14E96"/>
    <w:rsid w:val="00A15039"/>
    <w:rsid w:val="00A15965"/>
    <w:rsid w:val="00A16871"/>
    <w:rsid w:val="00A17F35"/>
    <w:rsid w:val="00A20B73"/>
    <w:rsid w:val="00A20F7F"/>
    <w:rsid w:val="00A2521D"/>
    <w:rsid w:val="00A2783E"/>
    <w:rsid w:val="00A27E46"/>
    <w:rsid w:val="00A312F0"/>
    <w:rsid w:val="00A32D16"/>
    <w:rsid w:val="00A33A9E"/>
    <w:rsid w:val="00A33CC5"/>
    <w:rsid w:val="00A33EF5"/>
    <w:rsid w:val="00A343F9"/>
    <w:rsid w:val="00A3644E"/>
    <w:rsid w:val="00A42A9F"/>
    <w:rsid w:val="00A42BD6"/>
    <w:rsid w:val="00A45D59"/>
    <w:rsid w:val="00A45F91"/>
    <w:rsid w:val="00A45FC5"/>
    <w:rsid w:val="00A5038D"/>
    <w:rsid w:val="00A50426"/>
    <w:rsid w:val="00A50A8E"/>
    <w:rsid w:val="00A54308"/>
    <w:rsid w:val="00A55B3A"/>
    <w:rsid w:val="00A579E2"/>
    <w:rsid w:val="00A649E1"/>
    <w:rsid w:val="00A64DB8"/>
    <w:rsid w:val="00A65D9E"/>
    <w:rsid w:val="00A65E10"/>
    <w:rsid w:val="00A66341"/>
    <w:rsid w:val="00A67E6C"/>
    <w:rsid w:val="00A71215"/>
    <w:rsid w:val="00A73D0A"/>
    <w:rsid w:val="00A75869"/>
    <w:rsid w:val="00A7748F"/>
    <w:rsid w:val="00A80FDB"/>
    <w:rsid w:val="00A82446"/>
    <w:rsid w:val="00A8259F"/>
    <w:rsid w:val="00A82770"/>
    <w:rsid w:val="00A82E6F"/>
    <w:rsid w:val="00A83630"/>
    <w:rsid w:val="00A84105"/>
    <w:rsid w:val="00A85A83"/>
    <w:rsid w:val="00A85FDE"/>
    <w:rsid w:val="00A86A4F"/>
    <w:rsid w:val="00A87B75"/>
    <w:rsid w:val="00A90287"/>
    <w:rsid w:val="00A90DD1"/>
    <w:rsid w:val="00A91D6E"/>
    <w:rsid w:val="00A9204E"/>
    <w:rsid w:val="00A92415"/>
    <w:rsid w:val="00A925BA"/>
    <w:rsid w:val="00A9260F"/>
    <w:rsid w:val="00A93A4E"/>
    <w:rsid w:val="00A9453B"/>
    <w:rsid w:val="00A9475B"/>
    <w:rsid w:val="00A967EC"/>
    <w:rsid w:val="00A9722F"/>
    <w:rsid w:val="00AA3CF8"/>
    <w:rsid w:val="00AA4914"/>
    <w:rsid w:val="00AA747F"/>
    <w:rsid w:val="00AB0956"/>
    <w:rsid w:val="00AB1112"/>
    <w:rsid w:val="00AB21E4"/>
    <w:rsid w:val="00AB3C39"/>
    <w:rsid w:val="00AB671F"/>
    <w:rsid w:val="00AB7B8E"/>
    <w:rsid w:val="00AC0BC7"/>
    <w:rsid w:val="00AC1DAC"/>
    <w:rsid w:val="00AC2992"/>
    <w:rsid w:val="00AC4D15"/>
    <w:rsid w:val="00AD2846"/>
    <w:rsid w:val="00AD326D"/>
    <w:rsid w:val="00AD3871"/>
    <w:rsid w:val="00AD3FD1"/>
    <w:rsid w:val="00AD5600"/>
    <w:rsid w:val="00AD56A4"/>
    <w:rsid w:val="00AD673B"/>
    <w:rsid w:val="00AD7281"/>
    <w:rsid w:val="00AD7FD1"/>
    <w:rsid w:val="00AE1351"/>
    <w:rsid w:val="00AE1612"/>
    <w:rsid w:val="00AE30F8"/>
    <w:rsid w:val="00AE6D15"/>
    <w:rsid w:val="00AE79DA"/>
    <w:rsid w:val="00AF0B3E"/>
    <w:rsid w:val="00AF0B47"/>
    <w:rsid w:val="00AF0C29"/>
    <w:rsid w:val="00AF293D"/>
    <w:rsid w:val="00AF56E7"/>
    <w:rsid w:val="00AF5CB6"/>
    <w:rsid w:val="00AF5D3C"/>
    <w:rsid w:val="00AF6703"/>
    <w:rsid w:val="00B004D1"/>
    <w:rsid w:val="00B007D6"/>
    <w:rsid w:val="00B00C26"/>
    <w:rsid w:val="00B010AF"/>
    <w:rsid w:val="00B056CD"/>
    <w:rsid w:val="00B06902"/>
    <w:rsid w:val="00B1183C"/>
    <w:rsid w:val="00B1344E"/>
    <w:rsid w:val="00B13E57"/>
    <w:rsid w:val="00B1760C"/>
    <w:rsid w:val="00B17A54"/>
    <w:rsid w:val="00B21428"/>
    <w:rsid w:val="00B217B1"/>
    <w:rsid w:val="00B222B1"/>
    <w:rsid w:val="00B22BE4"/>
    <w:rsid w:val="00B22C71"/>
    <w:rsid w:val="00B23204"/>
    <w:rsid w:val="00B27F70"/>
    <w:rsid w:val="00B306CB"/>
    <w:rsid w:val="00B3344D"/>
    <w:rsid w:val="00B35BF6"/>
    <w:rsid w:val="00B3722A"/>
    <w:rsid w:val="00B40813"/>
    <w:rsid w:val="00B4094B"/>
    <w:rsid w:val="00B41934"/>
    <w:rsid w:val="00B41A64"/>
    <w:rsid w:val="00B43CF6"/>
    <w:rsid w:val="00B4487E"/>
    <w:rsid w:val="00B448EB"/>
    <w:rsid w:val="00B464AD"/>
    <w:rsid w:val="00B47E90"/>
    <w:rsid w:val="00B51B00"/>
    <w:rsid w:val="00B51C22"/>
    <w:rsid w:val="00B51FCB"/>
    <w:rsid w:val="00B526A1"/>
    <w:rsid w:val="00B532F7"/>
    <w:rsid w:val="00B5378B"/>
    <w:rsid w:val="00B54333"/>
    <w:rsid w:val="00B54664"/>
    <w:rsid w:val="00B55ED9"/>
    <w:rsid w:val="00B56C09"/>
    <w:rsid w:val="00B5786A"/>
    <w:rsid w:val="00B63CB3"/>
    <w:rsid w:val="00B65879"/>
    <w:rsid w:val="00B664D7"/>
    <w:rsid w:val="00B66690"/>
    <w:rsid w:val="00B66F15"/>
    <w:rsid w:val="00B70A38"/>
    <w:rsid w:val="00B72C02"/>
    <w:rsid w:val="00B72DDD"/>
    <w:rsid w:val="00B7425D"/>
    <w:rsid w:val="00B774ED"/>
    <w:rsid w:val="00B827BC"/>
    <w:rsid w:val="00B83248"/>
    <w:rsid w:val="00B85025"/>
    <w:rsid w:val="00B85961"/>
    <w:rsid w:val="00B91333"/>
    <w:rsid w:val="00B934EF"/>
    <w:rsid w:val="00B95AF3"/>
    <w:rsid w:val="00B960D1"/>
    <w:rsid w:val="00B96FAE"/>
    <w:rsid w:val="00B97FAA"/>
    <w:rsid w:val="00BA37FD"/>
    <w:rsid w:val="00BA42A2"/>
    <w:rsid w:val="00BA4667"/>
    <w:rsid w:val="00BB007E"/>
    <w:rsid w:val="00BB0630"/>
    <w:rsid w:val="00BB235A"/>
    <w:rsid w:val="00BB3A30"/>
    <w:rsid w:val="00BB3CDC"/>
    <w:rsid w:val="00BB4F62"/>
    <w:rsid w:val="00BB691B"/>
    <w:rsid w:val="00BB7BBE"/>
    <w:rsid w:val="00BB7ED9"/>
    <w:rsid w:val="00BC0B40"/>
    <w:rsid w:val="00BC31C7"/>
    <w:rsid w:val="00BC4672"/>
    <w:rsid w:val="00BC5196"/>
    <w:rsid w:val="00BD19A3"/>
    <w:rsid w:val="00BD1CC9"/>
    <w:rsid w:val="00BD1CF8"/>
    <w:rsid w:val="00BD41AA"/>
    <w:rsid w:val="00BD4B51"/>
    <w:rsid w:val="00BD5082"/>
    <w:rsid w:val="00BD7BF7"/>
    <w:rsid w:val="00BE0705"/>
    <w:rsid w:val="00BE1B12"/>
    <w:rsid w:val="00BE1FF4"/>
    <w:rsid w:val="00BE34EF"/>
    <w:rsid w:val="00BE3CFF"/>
    <w:rsid w:val="00BE43B2"/>
    <w:rsid w:val="00BE45BC"/>
    <w:rsid w:val="00BE592B"/>
    <w:rsid w:val="00BE7134"/>
    <w:rsid w:val="00BF0B58"/>
    <w:rsid w:val="00BF139E"/>
    <w:rsid w:val="00BF3586"/>
    <w:rsid w:val="00BF3BF6"/>
    <w:rsid w:val="00BF3FBD"/>
    <w:rsid w:val="00BF4113"/>
    <w:rsid w:val="00BF55AC"/>
    <w:rsid w:val="00BF5E2D"/>
    <w:rsid w:val="00BF6869"/>
    <w:rsid w:val="00BF7E65"/>
    <w:rsid w:val="00BF7E8B"/>
    <w:rsid w:val="00C03C05"/>
    <w:rsid w:val="00C0456E"/>
    <w:rsid w:val="00C05028"/>
    <w:rsid w:val="00C05C01"/>
    <w:rsid w:val="00C110D3"/>
    <w:rsid w:val="00C11212"/>
    <w:rsid w:val="00C12095"/>
    <w:rsid w:val="00C13986"/>
    <w:rsid w:val="00C160B8"/>
    <w:rsid w:val="00C165B3"/>
    <w:rsid w:val="00C170A3"/>
    <w:rsid w:val="00C204DB"/>
    <w:rsid w:val="00C205D9"/>
    <w:rsid w:val="00C2152F"/>
    <w:rsid w:val="00C21E7B"/>
    <w:rsid w:val="00C23B6F"/>
    <w:rsid w:val="00C25583"/>
    <w:rsid w:val="00C26266"/>
    <w:rsid w:val="00C27B77"/>
    <w:rsid w:val="00C313CF"/>
    <w:rsid w:val="00C34787"/>
    <w:rsid w:val="00C34AB6"/>
    <w:rsid w:val="00C34BDF"/>
    <w:rsid w:val="00C3570D"/>
    <w:rsid w:val="00C40AD1"/>
    <w:rsid w:val="00C417A3"/>
    <w:rsid w:val="00C42F87"/>
    <w:rsid w:val="00C43A14"/>
    <w:rsid w:val="00C43CBF"/>
    <w:rsid w:val="00C43DA9"/>
    <w:rsid w:val="00C448D7"/>
    <w:rsid w:val="00C46679"/>
    <w:rsid w:val="00C50EF0"/>
    <w:rsid w:val="00C530AD"/>
    <w:rsid w:val="00C534CC"/>
    <w:rsid w:val="00C54D7F"/>
    <w:rsid w:val="00C60094"/>
    <w:rsid w:val="00C60E25"/>
    <w:rsid w:val="00C62864"/>
    <w:rsid w:val="00C73A73"/>
    <w:rsid w:val="00C73F18"/>
    <w:rsid w:val="00C74802"/>
    <w:rsid w:val="00C74935"/>
    <w:rsid w:val="00C75342"/>
    <w:rsid w:val="00C769CD"/>
    <w:rsid w:val="00C76FA4"/>
    <w:rsid w:val="00C82D45"/>
    <w:rsid w:val="00C832DC"/>
    <w:rsid w:val="00C8559D"/>
    <w:rsid w:val="00C864FD"/>
    <w:rsid w:val="00C86A0C"/>
    <w:rsid w:val="00C8750A"/>
    <w:rsid w:val="00C8776A"/>
    <w:rsid w:val="00C90097"/>
    <w:rsid w:val="00C932B6"/>
    <w:rsid w:val="00C9394B"/>
    <w:rsid w:val="00C96606"/>
    <w:rsid w:val="00CA029B"/>
    <w:rsid w:val="00CA0D43"/>
    <w:rsid w:val="00CA53D7"/>
    <w:rsid w:val="00CA5BD4"/>
    <w:rsid w:val="00CA637C"/>
    <w:rsid w:val="00CA6473"/>
    <w:rsid w:val="00CA6D1B"/>
    <w:rsid w:val="00CB0CCA"/>
    <w:rsid w:val="00CB2DEB"/>
    <w:rsid w:val="00CB45C3"/>
    <w:rsid w:val="00CB5868"/>
    <w:rsid w:val="00CC12AD"/>
    <w:rsid w:val="00CC33BA"/>
    <w:rsid w:val="00CC35D2"/>
    <w:rsid w:val="00CC3BE9"/>
    <w:rsid w:val="00CC43B9"/>
    <w:rsid w:val="00CD5E43"/>
    <w:rsid w:val="00CD6C29"/>
    <w:rsid w:val="00CE1680"/>
    <w:rsid w:val="00CE1A11"/>
    <w:rsid w:val="00CE1D3A"/>
    <w:rsid w:val="00CE28E2"/>
    <w:rsid w:val="00CE359D"/>
    <w:rsid w:val="00CE3625"/>
    <w:rsid w:val="00CE5993"/>
    <w:rsid w:val="00CF5D4E"/>
    <w:rsid w:val="00CF5F18"/>
    <w:rsid w:val="00CF6907"/>
    <w:rsid w:val="00CF70EF"/>
    <w:rsid w:val="00CF753C"/>
    <w:rsid w:val="00D018AE"/>
    <w:rsid w:val="00D024DB"/>
    <w:rsid w:val="00D02B34"/>
    <w:rsid w:val="00D02CA7"/>
    <w:rsid w:val="00D051DC"/>
    <w:rsid w:val="00D075E8"/>
    <w:rsid w:val="00D103E0"/>
    <w:rsid w:val="00D10B97"/>
    <w:rsid w:val="00D120CB"/>
    <w:rsid w:val="00D146A7"/>
    <w:rsid w:val="00D14ED0"/>
    <w:rsid w:val="00D1661F"/>
    <w:rsid w:val="00D1664B"/>
    <w:rsid w:val="00D16D33"/>
    <w:rsid w:val="00D2023C"/>
    <w:rsid w:val="00D21409"/>
    <w:rsid w:val="00D21973"/>
    <w:rsid w:val="00D2414C"/>
    <w:rsid w:val="00D25083"/>
    <w:rsid w:val="00D265D7"/>
    <w:rsid w:val="00D27E86"/>
    <w:rsid w:val="00D30A41"/>
    <w:rsid w:val="00D31B4B"/>
    <w:rsid w:val="00D33B85"/>
    <w:rsid w:val="00D33D47"/>
    <w:rsid w:val="00D34C1C"/>
    <w:rsid w:val="00D35442"/>
    <w:rsid w:val="00D363C2"/>
    <w:rsid w:val="00D36AFA"/>
    <w:rsid w:val="00D377C0"/>
    <w:rsid w:val="00D41167"/>
    <w:rsid w:val="00D413FB"/>
    <w:rsid w:val="00D44C9A"/>
    <w:rsid w:val="00D45FBB"/>
    <w:rsid w:val="00D463DB"/>
    <w:rsid w:val="00D50849"/>
    <w:rsid w:val="00D50C17"/>
    <w:rsid w:val="00D53E21"/>
    <w:rsid w:val="00D53EE1"/>
    <w:rsid w:val="00D546F4"/>
    <w:rsid w:val="00D55F69"/>
    <w:rsid w:val="00D571E8"/>
    <w:rsid w:val="00D628B4"/>
    <w:rsid w:val="00D63BE2"/>
    <w:rsid w:val="00D645DC"/>
    <w:rsid w:val="00D655D1"/>
    <w:rsid w:val="00D65939"/>
    <w:rsid w:val="00D67AF6"/>
    <w:rsid w:val="00D71A91"/>
    <w:rsid w:val="00D738E9"/>
    <w:rsid w:val="00D76358"/>
    <w:rsid w:val="00D76A73"/>
    <w:rsid w:val="00D80823"/>
    <w:rsid w:val="00D80948"/>
    <w:rsid w:val="00D814D7"/>
    <w:rsid w:val="00D81500"/>
    <w:rsid w:val="00D826D6"/>
    <w:rsid w:val="00D82AAF"/>
    <w:rsid w:val="00D82BF2"/>
    <w:rsid w:val="00D82C9D"/>
    <w:rsid w:val="00D82D75"/>
    <w:rsid w:val="00D83814"/>
    <w:rsid w:val="00D84ACD"/>
    <w:rsid w:val="00D856CE"/>
    <w:rsid w:val="00D85BFE"/>
    <w:rsid w:val="00D861DB"/>
    <w:rsid w:val="00D914AD"/>
    <w:rsid w:val="00D91A73"/>
    <w:rsid w:val="00D93830"/>
    <w:rsid w:val="00D940BB"/>
    <w:rsid w:val="00D9677E"/>
    <w:rsid w:val="00D97EDA"/>
    <w:rsid w:val="00DA04D9"/>
    <w:rsid w:val="00DA2A6F"/>
    <w:rsid w:val="00DA3D15"/>
    <w:rsid w:val="00DA6B38"/>
    <w:rsid w:val="00DB11BE"/>
    <w:rsid w:val="00DB1D54"/>
    <w:rsid w:val="00DB74F5"/>
    <w:rsid w:val="00DB7EAE"/>
    <w:rsid w:val="00DC05DB"/>
    <w:rsid w:val="00DC2116"/>
    <w:rsid w:val="00DC2AB2"/>
    <w:rsid w:val="00DC34ED"/>
    <w:rsid w:val="00DC417A"/>
    <w:rsid w:val="00DC6B92"/>
    <w:rsid w:val="00DC70A6"/>
    <w:rsid w:val="00DC748E"/>
    <w:rsid w:val="00DD240E"/>
    <w:rsid w:val="00DD57AD"/>
    <w:rsid w:val="00DD7091"/>
    <w:rsid w:val="00DD7475"/>
    <w:rsid w:val="00DD7CAD"/>
    <w:rsid w:val="00DE1B6F"/>
    <w:rsid w:val="00DE2F8B"/>
    <w:rsid w:val="00DE311A"/>
    <w:rsid w:val="00DE472F"/>
    <w:rsid w:val="00DE4C00"/>
    <w:rsid w:val="00DE5CBC"/>
    <w:rsid w:val="00DE6931"/>
    <w:rsid w:val="00DE6FE7"/>
    <w:rsid w:val="00DF18CE"/>
    <w:rsid w:val="00DF59D2"/>
    <w:rsid w:val="00E01088"/>
    <w:rsid w:val="00E03E05"/>
    <w:rsid w:val="00E051EF"/>
    <w:rsid w:val="00E06BB9"/>
    <w:rsid w:val="00E06D58"/>
    <w:rsid w:val="00E12CF8"/>
    <w:rsid w:val="00E13CF6"/>
    <w:rsid w:val="00E1423D"/>
    <w:rsid w:val="00E14B93"/>
    <w:rsid w:val="00E15398"/>
    <w:rsid w:val="00E2158F"/>
    <w:rsid w:val="00E219CB"/>
    <w:rsid w:val="00E21FD8"/>
    <w:rsid w:val="00E22FC2"/>
    <w:rsid w:val="00E2406E"/>
    <w:rsid w:val="00E24F55"/>
    <w:rsid w:val="00E26974"/>
    <w:rsid w:val="00E30ACF"/>
    <w:rsid w:val="00E30D39"/>
    <w:rsid w:val="00E31800"/>
    <w:rsid w:val="00E34785"/>
    <w:rsid w:val="00E35BC1"/>
    <w:rsid w:val="00E362B3"/>
    <w:rsid w:val="00E37FF3"/>
    <w:rsid w:val="00E43C27"/>
    <w:rsid w:val="00E4555A"/>
    <w:rsid w:val="00E51C70"/>
    <w:rsid w:val="00E526A4"/>
    <w:rsid w:val="00E535AC"/>
    <w:rsid w:val="00E54861"/>
    <w:rsid w:val="00E550E4"/>
    <w:rsid w:val="00E56FC5"/>
    <w:rsid w:val="00E61704"/>
    <w:rsid w:val="00E62197"/>
    <w:rsid w:val="00E652AE"/>
    <w:rsid w:val="00E6583F"/>
    <w:rsid w:val="00E65DF4"/>
    <w:rsid w:val="00E66596"/>
    <w:rsid w:val="00E66942"/>
    <w:rsid w:val="00E66F04"/>
    <w:rsid w:val="00E67976"/>
    <w:rsid w:val="00E70280"/>
    <w:rsid w:val="00E728AB"/>
    <w:rsid w:val="00E75883"/>
    <w:rsid w:val="00E80D4C"/>
    <w:rsid w:val="00E8215C"/>
    <w:rsid w:val="00E82572"/>
    <w:rsid w:val="00E8658D"/>
    <w:rsid w:val="00E8677D"/>
    <w:rsid w:val="00E912C7"/>
    <w:rsid w:val="00E92057"/>
    <w:rsid w:val="00E9284B"/>
    <w:rsid w:val="00E9381F"/>
    <w:rsid w:val="00E93834"/>
    <w:rsid w:val="00E94B0D"/>
    <w:rsid w:val="00E96B75"/>
    <w:rsid w:val="00E9712B"/>
    <w:rsid w:val="00E97D94"/>
    <w:rsid w:val="00EA13FD"/>
    <w:rsid w:val="00EA2172"/>
    <w:rsid w:val="00EA258F"/>
    <w:rsid w:val="00EA2AB2"/>
    <w:rsid w:val="00EA6CA7"/>
    <w:rsid w:val="00EA742B"/>
    <w:rsid w:val="00EA79DE"/>
    <w:rsid w:val="00EB196B"/>
    <w:rsid w:val="00EB3ED6"/>
    <w:rsid w:val="00EB5FFC"/>
    <w:rsid w:val="00EB624A"/>
    <w:rsid w:val="00EB70FB"/>
    <w:rsid w:val="00EC1359"/>
    <w:rsid w:val="00EC1DE7"/>
    <w:rsid w:val="00EC4638"/>
    <w:rsid w:val="00ED174D"/>
    <w:rsid w:val="00ED221C"/>
    <w:rsid w:val="00ED659E"/>
    <w:rsid w:val="00ED7703"/>
    <w:rsid w:val="00EE1FD4"/>
    <w:rsid w:val="00EE5548"/>
    <w:rsid w:val="00EE7614"/>
    <w:rsid w:val="00EE7B46"/>
    <w:rsid w:val="00EE7B6F"/>
    <w:rsid w:val="00EF29BC"/>
    <w:rsid w:val="00EF39FE"/>
    <w:rsid w:val="00EF3AAB"/>
    <w:rsid w:val="00EF526A"/>
    <w:rsid w:val="00F00793"/>
    <w:rsid w:val="00F0172D"/>
    <w:rsid w:val="00F01EAA"/>
    <w:rsid w:val="00F022EE"/>
    <w:rsid w:val="00F03AE1"/>
    <w:rsid w:val="00F073B3"/>
    <w:rsid w:val="00F1049C"/>
    <w:rsid w:val="00F10B44"/>
    <w:rsid w:val="00F116B7"/>
    <w:rsid w:val="00F154E6"/>
    <w:rsid w:val="00F15B09"/>
    <w:rsid w:val="00F164EC"/>
    <w:rsid w:val="00F2008D"/>
    <w:rsid w:val="00F2095A"/>
    <w:rsid w:val="00F20AF5"/>
    <w:rsid w:val="00F20CFC"/>
    <w:rsid w:val="00F22ABB"/>
    <w:rsid w:val="00F23508"/>
    <w:rsid w:val="00F24603"/>
    <w:rsid w:val="00F266F3"/>
    <w:rsid w:val="00F26CB8"/>
    <w:rsid w:val="00F27531"/>
    <w:rsid w:val="00F27712"/>
    <w:rsid w:val="00F32094"/>
    <w:rsid w:val="00F320EB"/>
    <w:rsid w:val="00F32240"/>
    <w:rsid w:val="00F336E0"/>
    <w:rsid w:val="00F336EB"/>
    <w:rsid w:val="00F35F1E"/>
    <w:rsid w:val="00F36075"/>
    <w:rsid w:val="00F37135"/>
    <w:rsid w:val="00F412B3"/>
    <w:rsid w:val="00F41ABC"/>
    <w:rsid w:val="00F41CC2"/>
    <w:rsid w:val="00F4251A"/>
    <w:rsid w:val="00F44194"/>
    <w:rsid w:val="00F45E11"/>
    <w:rsid w:val="00F50E35"/>
    <w:rsid w:val="00F51502"/>
    <w:rsid w:val="00F51CE1"/>
    <w:rsid w:val="00F53B0F"/>
    <w:rsid w:val="00F56834"/>
    <w:rsid w:val="00F60C15"/>
    <w:rsid w:val="00F63C81"/>
    <w:rsid w:val="00F64227"/>
    <w:rsid w:val="00F642CE"/>
    <w:rsid w:val="00F6541F"/>
    <w:rsid w:val="00F70761"/>
    <w:rsid w:val="00F71EE3"/>
    <w:rsid w:val="00F731B0"/>
    <w:rsid w:val="00F73454"/>
    <w:rsid w:val="00F74183"/>
    <w:rsid w:val="00F746A9"/>
    <w:rsid w:val="00F75127"/>
    <w:rsid w:val="00F7717C"/>
    <w:rsid w:val="00F804E8"/>
    <w:rsid w:val="00F82378"/>
    <w:rsid w:val="00F831E6"/>
    <w:rsid w:val="00F83271"/>
    <w:rsid w:val="00F83D27"/>
    <w:rsid w:val="00F84AF7"/>
    <w:rsid w:val="00F85617"/>
    <w:rsid w:val="00F8561D"/>
    <w:rsid w:val="00F8618B"/>
    <w:rsid w:val="00F86240"/>
    <w:rsid w:val="00F87317"/>
    <w:rsid w:val="00F905BD"/>
    <w:rsid w:val="00F9061D"/>
    <w:rsid w:val="00F9142A"/>
    <w:rsid w:val="00F91D7F"/>
    <w:rsid w:val="00F92D31"/>
    <w:rsid w:val="00F93B8A"/>
    <w:rsid w:val="00F9551A"/>
    <w:rsid w:val="00FA2D72"/>
    <w:rsid w:val="00FA5B7B"/>
    <w:rsid w:val="00FA7199"/>
    <w:rsid w:val="00FB5E7F"/>
    <w:rsid w:val="00FC0DAB"/>
    <w:rsid w:val="00FC29CF"/>
    <w:rsid w:val="00FC5088"/>
    <w:rsid w:val="00FC5CE0"/>
    <w:rsid w:val="00FD0815"/>
    <w:rsid w:val="00FD0A76"/>
    <w:rsid w:val="00FD1A3E"/>
    <w:rsid w:val="00FD37C5"/>
    <w:rsid w:val="00FD4714"/>
    <w:rsid w:val="00FD5ECA"/>
    <w:rsid w:val="00FE1340"/>
    <w:rsid w:val="00FE1EED"/>
    <w:rsid w:val="00FE2641"/>
    <w:rsid w:val="00FE3179"/>
    <w:rsid w:val="00FE34A8"/>
    <w:rsid w:val="00FE4868"/>
    <w:rsid w:val="00FE50BC"/>
    <w:rsid w:val="00FE50CF"/>
    <w:rsid w:val="00FE5768"/>
    <w:rsid w:val="00FE6188"/>
    <w:rsid w:val="00FE67A7"/>
    <w:rsid w:val="00FF274A"/>
    <w:rsid w:val="00FF2BD3"/>
    <w:rsid w:val="00FF3AAA"/>
    <w:rsid w:val="00FF5870"/>
    <w:rsid w:val="00FF5B3F"/>
    <w:rsid w:val="00FF5D5E"/>
    <w:rsid w:val="00FF5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86F19"/>
  <w15:docId w15:val="{E8EC7E4E-670B-4553-84C1-728F1EAD1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877765"/>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7765"/>
    <w:rPr>
      <w:rFonts w:asciiTheme="majorHAnsi" w:eastAsiaTheme="majorEastAsia" w:hAnsiTheme="majorHAnsi" w:cstheme="majorBidi"/>
      <w:color w:val="365F91" w:themeColor="accent1" w:themeShade="BF"/>
      <w:sz w:val="26"/>
      <w:szCs w:val="26"/>
      <w:lang w:val="en-CA"/>
    </w:rPr>
  </w:style>
  <w:style w:type="paragraph" w:styleId="Revision">
    <w:name w:val="Revision"/>
    <w:hidden/>
    <w:uiPriority w:val="99"/>
    <w:semiHidden/>
    <w:rsid w:val="004D7E8C"/>
    <w:pPr>
      <w:spacing w:after="0" w:line="240" w:lineRule="auto"/>
    </w:pPr>
  </w:style>
  <w:style w:type="character" w:customStyle="1" w:styleId="fontstyle01">
    <w:name w:val="fontstyle01"/>
    <w:basedOn w:val="DefaultParagraphFont"/>
    <w:rsid w:val="004D7E8C"/>
    <w:rPr>
      <w:rFonts w:ascii="MyriadPro-Light" w:hAnsi="MyriadPro-Light" w:hint="default"/>
      <w:b w:val="0"/>
      <w:bCs w:val="0"/>
      <w:i w:val="0"/>
      <w:iCs w:val="0"/>
      <w:color w:val="000000"/>
      <w:sz w:val="16"/>
      <w:szCs w:val="16"/>
    </w:rPr>
  </w:style>
  <w:style w:type="paragraph" w:styleId="BalloonText">
    <w:name w:val="Balloon Text"/>
    <w:basedOn w:val="Normal"/>
    <w:link w:val="BalloonTextChar"/>
    <w:uiPriority w:val="99"/>
    <w:semiHidden/>
    <w:unhideWhenUsed/>
    <w:rsid w:val="00590C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C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49</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gail Padayhag</dc:creator>
  <cp:lastModifiedBy>Francis Frank Real</cp:lastModifiedBy>
  <cp:revision>11</cp:revision>
  <dcterms:created xsi:type="dcterms:W3CDTF">2022-10-03T01:03:00Z</dcterms:created>
  <dcterms:modified xsi:type="dcterms:W3CDTF">2022-10-20T05:28:00Z</dcterms:modified>
</cp:coreProperties>
</file>